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78A4" w:rsidRPr="0042180B" w:rsidRDefault="000678A4" w:rsidP="000678A4">
      <w:pPr>
        <w:widowControl/>
        <w:spacing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S1: </w:t>
      </w:r>
      <w:r w:rsidRPr="007A5B47">
        <w:rPr>
          <w:rFonts w:ascii="Times New Roman" w:hAnsi="Times New Roman" w:cs="Times New Roman"/>
          <w:b/>
          <w:bCs/>
          <w:sz w:val="24"/>
          <w:szCs w:val="24"/>
        </w:rPr>
        <w:t xml:space="preserve">Genome-wide identification and analysis of </w:t>
      </w:r>
      <w:proofErr w:type="spellStart"/>
      <w:r w:rsidRPr="007A5B47">
        <w:rPr>
          <w:rFonts w:ascii="Times New Roman" w:hAnsi="Times New Roman" w:cs="Times New Roman"/>
          <w:b/>
          <w:bCs/>
          <w:i/>
          <w:iCs/>
          <w:sz w:val="24"/>
          <w:szCs w:val="24"/>
        </w:rPr>
        <w:t>Rboh</w:t>
      </w:r>
      <w:proofErr w:type="spellEnd"/>
      <w:r w:rsidRPr="007A5B47">
        <w:rPr>
          <w:rFonts w:ascii="Times New Roman" w:hAnsi="Times New Roman" w:cs="Times New Roman"/>
          <w:b/>
          <w:bCs/>
          <w:sz w:val="24"/>
          <w:szCs w:val="24"/>
        </w:rPr>
        <w:t xml:space="preserve"> genes in f</w:t>
      </w:r>
      <w:r>
        <w:rPr>
          <w:rFonts w:ascii="Times New Roman" w:hAnsi="Times New Roman" w:cs="Times New Roman"/>
          <w:b/>
          <w:bCs/>
          <w:sz w:val="24"/>
          <w:szCs w:val="24"/>
        </w:rPr>
        <w:t>ive</w:t>
      </w:r>
      <w:r w:rsidRPr="007A5B47">
        <w:rPr>
          <w:rFonts w:ascii="Times New Roman" w:hAnsi="Times New Roman" w:cs="Times New Roman"/>
          <w:b/>
          <w:bCs/>
          <w:sz w:val="24"/>
          <w:szCs w:val="24"/>
        </w:rPr>
        <w:t xml:space="preserve"> sequenced </w:t>
      </w:r>
      <w:r w:rsidRPr="007A5B47">
        <w:rPr>
          <w:rFonts w:ascii="Times New Roman" w:hAnsi="Times New Roman" w:cs="Times New Roman"/>
          <w:b/>
          <w:bCs/>
          <w:i/>
          <w:iCs/>
          <w:sz w:val="24"/>
          <w:szCs w:val="24"/>
        </w:rPr>
        <w:t>Gossypium</w:t>
      </w:r>
      <w:r w:rsidRPr="007A5B47">
        <w:rPr>
          <w:rFonts w:ascii="Times New Roman" w:hAnsi="Times New Roman" w:cs="Times New Roman"/>
          <w:b/>
          <w:bCs/>
          <w:sz w:val="24"/>
          <w:szCs w:val="24"/>
        </w:rPr>
        <w:t xml:space="preserve"> species</w:t>
      </w:r>
    </w:p>
    <w:tbl>
      <w:tblPr>
        <w:tblW w:w="12758" w:type="dxa"/>
        <w:tblLayout w:type="fixed"/>
        <w:tblLook w:val="04A0" w:firstRow="1" w:lastRow="0" w:firstColumn="1" w:lastColumn="0" w:noHBand="0" w:noVBand="1"/>
      </w:tblPr>
      <w:tblGrid>
        <w:gridCol w:w="1336"/>
        <w:gridCol w:w="2775"/>
        <w:gridCol w:w="3091"/>
        <w:gridCol w:w="595"/>
        <w:gridCol w:w="850"/>
        <w:gridCol w:w="1016"/>
        <w:gridCol w:w="971"/>
        <w:gridCol w:w="706"/>
        <w:gridCol w:w="1418"/>
      </w:tblGrid>
      <w:tr w:rsidR="00487F1A" w:rsidRPr="000678A4" w:rsidTr="00487F1A">
        <w:trPr>
          <w:trHeight w:val="518"/>
        </w:trPr>
        <w:tc>
          <w:tcPr>
            <w:tcW w:w="13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27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309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hromosome Location</w:t>
            </w:r>
          </w:p>
        </w:tc>
        <w:tc>
          <w:tcPr>
            <w:tcW w:w="59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ri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DS </w:t>
            </w:r>
            <w:proofErr w:type="gramStart"/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(</w:t>
            </w:r>
            <w:proofErr w:type="gramEnd"/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p)</w:t>
            </w:r>
          </w:p>
        </w:tc>
        <w:tc>
          <w:tcPr>
            <w:tcW w:w="10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otein</w:t>
            </w:r>
            <w:proofErr w:type="gramStart"/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(</w:t>
            </w:r>
            <w:proofErr w:type="gramEnd"/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A)</w:t>
            </w:r>
          </w:p>
        </w:tc>
        <w:tc>
          <w:tcPr>
            <w:tcW w:w="97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MW   </w:t>
            </w:r>
            <w:proofErr w:type="gramStart"/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(</w:t>
            </w:r>
            <w:proofErr w:type="spellStart"/>
            <w:proofErr w:type="gramEnd"/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kDa</w:t>
            </w:r>
            <w:proofErr w:type="spellEnd"/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0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7F1A" w:rsidRPr="000678A4" w:rsidRDefault="00487F1A" w:rsidP="004373B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ubcellular Localization</w:t>
            </w:r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aRboh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otton_A_05673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A01: 2282778-228877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4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1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15.47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1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aRboh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otton_A_03631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A01: 66996228-6700420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0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02.94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2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aRboh3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otton_A_24667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A01: 119438005-11944178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6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7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9.90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1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aRboh4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otton_A_31123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A03: 11466232-1147744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6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7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9.85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0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aRboh5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otton_A_2932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A04: 62602318-6260696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65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8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00.82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1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aRboh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otton_A_13344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A06: 98939017-9894668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4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1.05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0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aRboh7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otton_A_07974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A06: 115992732-11599828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4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1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03.64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1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aRboh8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otton_A_33534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A07: 104586422-10459010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5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04.13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1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aRboh9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otton_A_38536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A07: 111881839-11188890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9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2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05.97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2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Mi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aRboh10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otton_A_13752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A08: 15573735-1557765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9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3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05.27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0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aRboh1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otton_A_23171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A10: 30973779-3098033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4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4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5.66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1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aRboh1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otton_A_18772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A10: 46503475-4650711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61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7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8.56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1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59"/>
        </w:trPr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aRboh13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otton_A_16216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A12: 17846186-1785292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6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1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03.99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8.82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rRboh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orai.001G01740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D01: 1596440-160326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3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4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06.98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8.8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rRboh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orai.001G05330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D01: 5075477-508257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0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02.74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0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rRboh3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orai.001G10650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D01: 11992089-1199587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2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4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5.96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1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rRboh4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orai.002G12820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D02: 19755039-1975891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36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8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89.00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8.9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rRboh5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orai.003G08510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D03: 21397172-2140559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9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05.88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3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Mi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rRboh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orai.003G11790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D03: 35711880-3571926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2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03.74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8.9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rRboh7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orai.004G13730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D04: 38403501-3841019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6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2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05.06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3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rRboh8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orai.007G29950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D07: 51137164-5114240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65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8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00.86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1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rRboh9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orai.008G19910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D08: 48380739-4838859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40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0.66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1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lastRenderedPageBreak/>
              <w:t>GrRboh10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orai.008G21210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D08: 49852054-4985816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6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2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04.43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0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rRboh1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orai.008G25050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D08: 53444134-5345158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8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2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05.77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3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rRboh1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orai.009G20250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D09: 15702162-1570621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3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05.41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0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59"/>
        </w:trPr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rRboh13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orai.009G273400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D09: 22885462-2288973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9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3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04.66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13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5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auRboh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AUG00043055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02</w:t>
            </w:r>
            <w:r w:rsidRPr="000678A4">
              <w:rPr>
                <w:rFonts w:ascii="Arial" w:eastAsia="宋体" w:hAnsi="Arial" w:cs="Arial"/>
                <w:kern w:val="0"/>
                <w:sz w:val="20"/>
                <w:szCs w:val="20"/>
              </w:rPr>
              <w:t>：</w:t>
            </w: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67983122-6799014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0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02.68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3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5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auRboh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AUG00042412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02</w:t>
            </w:r>
            <w:r w:rsidRPr="000678A4">
              <w:rPr>
                <w:rFonts w:ascii="Arial" w:eastAsia="宋体" w:hAnsi="Arial" w:cs="Arial"/>
                <w:kern w:val="0"/>
                <w:sz w:val="20"/>
                <w:szCs w:val="20"/>
              </w:rPr>
              <w:t>：</w:t>
            </w: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96798616-968064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2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03.96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8.9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5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auRboh3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AUG00046305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05</w:t>
            </w:r>
            <w:r w:rsidRPr="000678A4">
              <w:rPr>
                <w:rFonts w:ascii="Arial" w:eastAsia="宋体" w:hAnsi="Arial" w:cs="Arial"/>
                <w:kern w:val="0"/>
                <w:sz w:val="20"/>
                <w:szCs w:val="20"/>
              </w:rPr>
              <w:t>：</w:t>
            </w: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82390154-8239440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9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04.49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1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5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auRboh4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AUG00049484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07</w:t>
            </w:r>
            <w:r w:rsidRPr="000678A4">
              <w:rPr>
                <w:rFonts w:ascii="Arial" w:eastAsia="宋体" w:hAnsi="Arial" w:cs="Arial"/>
                <w:kern w:val="0"/>
                <w:sz w:val="20"/>
                <w:szCs w:val="20"/>
              </w:rPr>
              <w:t>：</w:t>
            </w: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94854473-9485825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8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5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8.19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1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5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auRboh5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AUG00035493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07</w:t>
            </w:r>
            <w:r w:rsidRPr="000678A4">
              <w:rPr>
                <w:rFonts w:ascii="Arial" w:eastAsia="宋体" w:hAnsi="Arial" w:cs="Arial"/>
                <w:kern w:val="0"/>
                <w:sz w:val="20"/>
                <w:szCs w:val="20"/>
              </w:rPr>
              <w:t>：</w:t>
            </w: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113668379-11367447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1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0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02.65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2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5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auRboh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AUG00005662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11</w:t>
            </w:r>
            <w:r w:rsidRPr="000678A4">
              <w:rPr>
                <w:rFonts w:ascii="Arial" w:eastAsia="宋体" w:hAnsi="Arial" w:cs="Arial"/>
                <w:kern w:val="0"/>
                <w:sz w:val="20"/>
                <w:szCs w:val="20"/>
              </w:rPr>
              <w:t>：</w:t>
            </w: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128420535-12842504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5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5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6.97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1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5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auRboh7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AUG00013685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12</w:t>
            </w:r>
            <w:r w:rsidRPr="000678A4">
              <w:rPr>
                <w:rFonts w:ascii="Arial" w:eastAsia="宋体" w:hAnsi="Arial" w:cs="Arial"/>
                <w:kern w:val="0"/>
                <w:sz w:val="20"/>
                <w:szCs w:val="20"/>
              </w:rPr>
              <w:t>：</w:t>
            </w: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4959781-496705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1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0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02.75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2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5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auRboh8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AUG00014079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12</w:t>
            </w:r>
            <w:r w:rsidRPr="000678A4">
              <w:rPr>
                <w:rFonts w:ascii="Arial" w:eastAsia="宋体" w:hAnsi="Arial" w:cs="Arial"/>
                <w:kern w:val="0"/>
                <w:sz w:val="20"/>
                <w:szCs w:val="20"/>
              </w:rPr>
              <w:t>：</w:t>
            </w: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11118724-1112435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2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4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06.84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1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5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auRboh9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AUG00014178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12</w:t>
            </w:r>
            <w:r w:rsidRPr="000678A4">
              <w:rPr>
                <w:rFonts w:ascii="Arial" w:eastAsia="宋体" w:hAnsi="Arial" w:cs="Arial"/>
                <w:kern w:val="0"/>
                <w:sz w:val="20"/>
                <w:szCs w:val="20"/>
              </w:rPr>
              <w:t>：</w:t>
            </w: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13712963-1372081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28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6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85.95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1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69"/>
        </w:trPr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auRboh10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AUG00003599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13</w:t>
            </w:r>
            <w:r w:rsidRPr="000678A4">
              <w:rPr>
                <w:rFonts w:ascii="Arial" w:eastAsia="宋体" w:hAnsi="Arial" w:cs="Arial"/>
                <w:kern w:val="0"/>
                <w:sz w:val="20"/>
                <w:szCs w:val="20"/>
              </w:rPr>
              <w:t>：</w:t>
            </w: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28148443-2815237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0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3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05.15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0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hRboh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hir_A01G01035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A01: 24742926-2474663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23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4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84.20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0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hRboh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hir_A02G01127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A02: 50025572-5003355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9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2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05.96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2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Mi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hRboh3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hir_A03G00652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A03: 12892217-1290443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7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2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04.86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8.6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hRboh4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hir_A05G01983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A05: 18988862-1899307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0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3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05.37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1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hRboh5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hir_A05G02634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A05: 27533828-2753825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9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04.57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1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hRboh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hir_A07G00175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A07: 1840014-184662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3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4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06.96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8.8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hRboh7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hir_A07G00518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A07: 5890378-589834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9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6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8.30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1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hRboh8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hir_A07G01023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A07: 15880871-1588512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6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7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9.94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1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hRboh9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hir_A08G01213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A08: 86293049-8630403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60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6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9.54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3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hRboh10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hir_A11G02892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A11: 111568762-11157412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28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6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87.38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2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hRboh1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hir_A12G01937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A12: 97368301-9737696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4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1.07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1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hRboh1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hir_A12G02075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A12: 99228913-9923594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5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1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04.07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1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lastRenderedPageBreak/>
              <w:t>GhRboh13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hir_A12G02455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A12: 103446685-10345674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8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2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05.74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2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hRboh14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hir_D01G01136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D01: 19134575-1913819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4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1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04.19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8.9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hRboh15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hir_D03G00861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D03: 30019899-300279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9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2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05.83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3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Mi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hRboh1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hir_D03G01232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D03: 41737976-4174576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1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03.87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8.8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hRboh17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hir_D05G01985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D05: 17286126-1729005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3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05.21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8.9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hRboh18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hir_D05G02637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D05: 24976871-2498127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9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3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04.91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0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hRboh19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hir_D07G00179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D07: 1799162-180569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3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4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06.98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8.8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hRboh20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hir_D07G00519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D07: 5411818-541890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0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02.70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0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hRboh2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hir_D07G01026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D07: 12574304-1257859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6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7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1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hRboh2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hir_D08G01279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D08: 44059181-4406617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6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2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05.13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2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hRboh23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hir_D11G02910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D11: 61716478-6172173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65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8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00.80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1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59"/>
        </w:trPr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hRboh24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hir_D12G024550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D12: 58645462-5865210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8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2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05.64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35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bRboh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bar_A01G01075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A01: 24286466-2429023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275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04.20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0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bRboh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bar_A02G01109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A02: 47543331-475511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25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4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5.97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2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Mi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bRboh3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bar_A03G00655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A03: 11615851-116233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27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1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04.07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8.7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bRboh4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bar_A05G01918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A05: 18193951-1819806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280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3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05.34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1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bRboh5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bar_A05G02537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A05: 26303635-263080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279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04.50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1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bRboh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bar_A07G00179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A07: 1945648-195168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283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4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06.99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8.9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bRboh7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bar_A07G00499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A07: 5772281-578068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27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0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02.89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2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bRboh8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bar_A07G00994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A07: 15503402-1550790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26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7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9.91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1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bRboh9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bar_A08G01248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A08: 83807061-8381842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26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6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8.50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2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bRboh10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bar_A11G02850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A11: 100943001-10094806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265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8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00.78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2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bRboh1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bar_A12G01948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A12: 92257421-9226551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24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1.04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0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bRboh1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bar_A12G02085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A12: 94244938-9425026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27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9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01.91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1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bRboh13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bar_A12G02432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A12: 98153263-9816051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278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2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05.68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2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bRboh14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bar_D01G01131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D01: 19243764-1924738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274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1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04.23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0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lastRenderedPageBreak/>
              <w:t>GbRboh15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bar_D03G00808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D03: 29039411-2904765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253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4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6.08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3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Mi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bRboh1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bar_D03G01169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D03: 40747073-4075440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27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1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03.90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8.8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bRboh17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bar_D05G01986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D05: 17159550-1716345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28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3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05.30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8.9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bRboh18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bar_D05G02626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D05: 24711330-2471569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279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3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04.80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0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bRboh19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bar_D07G00179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D07: 1731908-173828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283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4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06.98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8.8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bRboh20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bar_D07G00528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D07: 5424623-543177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27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0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02.73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0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bRboh2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bar_D07G01033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D07: 12615216-126197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26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7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9.97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2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bRboh2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bar_D08G01317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D08: 41468141-4147505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276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2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05.03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3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bRboh23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bar_D11G02896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D11: 58533393-5853857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265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8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00.83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1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bRboh24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bar_D12G01972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D12: 50314666-5032250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240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0.80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0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bRboh25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bar_D12G02427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hrD12: 55116876-5512418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278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2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05.74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3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49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bRboh2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bar_D12G02885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Scaffold153: 204872-21128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275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1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104.16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.1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  <w:tr w:rsidR="00487F1A" w:rsidRPr="000678A4" w:rsidTr="00487F1A">
        <w:trPr>
          <w:trHeight w:val="259"/>
        </w:trPr>
        <w:tc>
          <w:tcPr>
            <w:tcW w:w="13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bRboh27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Gbar_Scaffold499G000010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Scaffold499: 556-614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254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4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97.10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F1A" w:rsidRPr="000678A4" w:rsidRDefault="00487F1A" w:rsidP="004373BE">
            <w:pPr>
              <w:widowControl/>
              <w:jc w:val="righ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8.93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F1A" w:rsidRPr="000678A4" w:rsidRDefault="00487F1A" w:rsidP="000678A4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proofErr w:type="spellStart"/>
            <w:r w:rsidRPr="000678A4">
              <w:rPr>
                <w:rFonts w:ascii="Arial" w:eastAsia="等线" w:hAnsi="Arial" w:cs="Arial"/>
                <w:kern w:val="0"/>
                <w:sz w:val="20"/>
                <w:szCs w:val="20"/>
              </w:rPr>
              <w:t>Cyt</w:t>
            </w:r>
            <w:proofErr w:type="spellEnd"/>
          </w:p>
        </w:tc>
      </w:tr>
    </w:tbl>
    <w:p w:rsidR="004373BE" w:rsidRPr="00F002E4" w:rsidRDefault="004373BE" w:rsidP="00F002E4">
      <w:pPr>
        <w:rPr>
          <w:rFonts w:ascii="Times New Roman" w:hAnsi="Times New Roman" w:cs="Times New Roman"/>
          <w:sz w:val="24"/>
          <w:szCs w:val="24"/>
        </w:rPr>
      </w:pPr>
      <w:r w:rsidRPr="00E76810">
        <w:rPr>
          <w:rFonts w:ascii="Times New Roman" w:hAnsi="Times New Roman" w:cs="Times New Roman"/>
          <w:sz w:val="24"/>
          <w:szCs w:val="24"/>
        </w:rPr>
        <w:t>Gene Name:</w:t>
      </w:r>
      <w:r>
        <w:rPr>
          <w:rFonts w:ascii="Times New Roman" w:hAnsi="Times New Roman" w:cs="Times New Roman"/>
          <w:sz w:val="24"/>
          <w:szCs w:val="24"/>
        </w:rPr>
        <w:t xml:space="preserve"> gene</w:t>
      </w:r>
      <w:r w:rsidRPr="00E76810">
        <w:rPr>
          <w:rFonts w:ascii="Times New Roman" w:hAnsi="Times New Roman" w:cs="Times New Roman"/>
          <w:sz w:val="24"/>
          <w:szCs w:val="24"/>
        </w:rPr>
        <w:t xml:space="preserve"> named based on the corresponding location on chromosome; </w:t>
      </w:r>
      <w:r w:rsidR="00F002E4" w:rsidRPr="00E76810">
        <w:rPr>
          <w:rFonts w:ascii="Times New Roman" w:hAnsi="Times New Roman" w:cs="Times New Roman"/>
          <w:sz w:val="24"/>
          <w:szCs w:val="24"/>
        </w:rPr>
        <w:t>Ori: orientation, “+” represent forward and “-” represent reverse;</w:t>
      </w:r>
    </w:p>
    <w:p w:rsidR="00F002E4" w:rsidRPr="00487F1A" w:rsidRDefault="004373BE" w:rsidP="004373BE">
      <w:pPr>
        <w:widowControl/>
        <w:rPr>
          <w:rFonts w:ascii="Times New Roman" w:hAnsi="Times New Roman" w:cs="Times New Roman" w:hint="eastAsia"/>
          <w:sz w:val="24"/>
          <w:szCs w:val="24"/>
        </w:rPr>
      </w:pPr>
      <w:r w:rsidRPr="00E76810">
        <w:rPr>
          <w:rFonts w:ascii="Times New Roman" w:hAnsi="Times New Roman" w:cs="Times New Roman"/>
          <w:sz w:val="24"/>
          <w:szCs w:val="24"/>
        </w:rPr>
        <w:t>MW: predicted molecular weight;</w:t>
      </w:r>
      <w:r w:rsidR="00F002E4">
        <w:rPr>
          <w:rFonts w:ascii="Times New Roman" w:hAnsi="Times New Roman" w:cs="Times New Roman"/>
          <w:sz w:val="24"/>
          <w:szCs w:val="24"/>
        </w:rPr>
        <w:t xml:space="preserve"> </w:t>
      </w:r>
      <w:r w:rsidR="00F002E4">
        <w:rPr>
          <w:rFonts w:ascii="Times New Roman" w:hAnsi="Times New Roman" w:cs="Times New Roman" w:hint="eastAsia"/>
          <w:sz w:val="24"/>
          <w:szCs w:val="24"/>
        </w:rPr>
        <w:t>A</w:t>
      </w:r>
      <w:r w:rsidR="00F002E4">
        <w:rPr>
          <w:rFonts w:ascii="Times New Roman" w:hAnsi="Times New Roman" w:cs="Times New Roman"/>
          <w:sz w:val="24"/>
          <w:szCs w:val="24"/>
        </w:rPr>
        <w:t xml:space="preserve">A: amino acid; </w:t>
      </w:r>
      <w:proofErr w:type="spellStart"/>
      <w:r w:rsidR="00F002E4" w:rsidRPr="00E7681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002E4" w:rsidRPr="00E76810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F002E4" w:rsidRPr="00E76810">
        <w:rPr>
          <w:rFonts w:ascii="Times New Roman" w:hAnsi="Times New Roman" w:cs="Times New Roman"/>
          <w:sz w:val="24"/>
          <w:szCs w:val="24"/>
        </w:rPr>
        <w:t>: predicted isoelectric point;</w:t>
      </w:r>
      <w:r w:rsidR="00F002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002E4" w:rsidRPr="004373BE">
        <w:rPr>
          <w:rFonts w:ascii="Times New Roman" w:hAnsi="Times New Roman" w:cs="Times New Roman" w:hint="eastAsia"/>
          <w:sz w:val="24"/>
          <w:szCs w:val="24"/>
        </w:rPr>
        <w:t>C</w:t>
      </w:r>
      <w:r w:rsidR="00F002E4" w:rsidRPr="004373BE">
        <w:rPr>
          <w:rFonts w:ascii="Times New Roman" w:hAnsi="Times New Roman" w:cs="Times New Roman"/>
          <w:sz w:val="24"/>
          <w:szCs w:val="24"/>
        </w:rPr>
        <w:t>yt</w:t>
      </w:r>
      <w:proofErr w:type="spellEnd"/>
      <w:r w:rsidR="00F002E4" w:rsidRPr="004373BE">
        <w:rPr>
          <w:rFonts w:ascii="Times New Roman" w:hAnsi="Times New Roman" w:cs="Times New Roman"/>
          <w:sz w:val="24"/>
          <w:szCs w:val="24"/>
        </w:rPr>
        <w:t xml:space="preserve">: </w:t>
      </w:r>
      <w:r w:rsidR="00F002E4">
        <w:rPr>
          <w:rFonts w:ascii="Times New Roman" w:hAnsi="Times New Roman" w:cs="Times New Roman"/>
          <w:sz w:val="24"/>
          <w:szCs w:val="24"/>
        </w:rPr>
        <w:t xml:space="preserve">cytoplasmic; </w:t>
      </w:r>
      <w:proofErr w:type="spellStart"/>
      <w:r w:rsidR="00F002E4">
        <w:rPr>
          <w:rFonts w:ascii="Times New Roman" w:hAnsi="Times New Roman" w:cs="Times New Roman" w:hint="eastAsia"/>
          <w:sz w:val="24"/>
          <w:szCs w:val="24"/>
        </w:rPr>
        <w:t>M</w:t>
      </w:r>
      <w:r w:rsidR="00F002E4">
        <w:rPr>
          <w:rFonts w:ascii="Times New Roman" w:hAnsi="Times New Roman" w:cs="Times New Roman"/>
          <w:sz w:val="24"/>
          <w:szCs w:val="24"/>
        </w:rPr>
        <w:t>it</w:t>
      </w:r>
      <w:proofErr w:type="spellEnd"/>
      <w:r w:rsidR="00F002E4">
        <w:rPr>
          <w:rFonts w:ascii="Times New Roman" w:hAnsi="Times New Roman" w:cs="Times New Roman"/>
          <w:sz w:val="24"/>
          <w:szCs w:val="24"/>
        </w:rPr>
        <w:t xml:space="preserve">: </w:t>
      </w:r>
      <w:r w:rsidR="00F002E4" w:rsidRPr="004373BE">
        <w:rPr>
          <w:rFonts w:ascii="Times New Roman" w:hAnsi="Times New Roman" w:cs="Times New Roman"/>
          <w:sz w:val="24"/>
          <w:szCs w:val="24"/>
        </w:rPr>
        <w:t>mitochondria</w:t>
      </w:r>
      <w:r w:rsidR="00487F1A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F002E4" w:rsidRPr="00487F1A" w:rsidSect="004373BE">
      <w:pgSz w:w="16838" w:h="11906" w:orient="landscape"/>
      <w:pgMar w:top="1797" w:right="1247" w:bottom="1797" w:left="124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A4035" w:rsidRDefault="00AA4035" w:rsidP="00DA48CF">
      <w:r>
        <w:separator/>
      </w:r>
    </w:p>
  </w:endnote>
  <w:endnote w:type="continuationSeparator" w:id="0">
    <w:p w:rsidR="00AA4035" w:rsidRDefault="00AA4035" w:rsidP="00DA48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A4035" w:rsidRDefault="00AA4035" w:rsidP="00DA48CF">
      <w:r>
        <w:separator/>
      </w:r>
    </w:p>
  </w:footnote>
  <w:footnote w:type="continuationSeparator" w:id="0">
    <w:p w:rsidR="00AA4035" w:rsidRDefault="00AA4035" w:rsidP="00DA48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8A4"/>
    <w:rsid w:val="000678A4"/>
    <w:rsid w:val="001A7239"/>
    <w:rsid w:val="004373BE"/>
    <w:rsid w:val="00487F1A"/>
    <w:rsid w:val="00A53867"/>
    <w:rsid w:val="00AA4035"/>
    <w:rsid w:val="00B33051"/>
    <w:rsid w:val="00C36CBA"/>
    <w:rsid w:val="00D7496B"/>
    <w:rsid w:val="00DA48CF"/>
    <w:rsid w:val="00DF4477"/>
    <w:rsid w:val="00F002E4"/>
    <w:rsid w:val="00FD6C79"/>
    <w:rsid w:val="00FE1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5D3AF5"/>
  <w15:chartTrackingRefBased/>
  <w15:docId w15:val="{AC2B6A31-2725-44ED-BD10-60EF8B39E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78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48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48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48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48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247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105</Words>
  <Characters>6302</Characters>
  <Application>Microsoft Office Word</Application>
  <DocSecurity>0</DocSecurity>
  <Lines>52</Lines>
  <Paragraphs>14</Paragraphs>
  <ScaleCrop>false</ScaleCrop>
  <Company/>
  <LinksUpToDate>false</LinksUpToDate>
  <CharactersWithSpaces>7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0-05-04T13:36:00Z</dcterms:created>
  <dcterms:modified xsi:type="dcterms:W3CDTF">2020-05-04T13:36:00Z</dcterms:modified>
</cp:coreProperties>
</file>